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3"/>
        <w:tblpPr w:leftFromText="180" w:rightFromText="180" w:vertAnchor="text" w:horzAnchor="margin" w:tblpY="-142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985"/>
        <w:gridCol w:w="1417"/>
        <w:gridCol w:w="1418"/>
        <w:gridCol w:w="1417"/>
        <w:gridCol w:w="1418"/>
      </w:tblGrid>
      <w:tr w:rsidR="005F5933" w:rsidRPr="0056381F" w14:paraId="1B53692E" w14:textId="77777777" w:rsidTr="009500CB">
        <w:trPr>
          <w:trHeight w:val="993"/>
        </w:trPr>
        <w:tc>
          <w:tcPr>
            <w:tcW w:w="7655" w:type="dxa"/>
            <w:gridSpan w:val="5"/>
            <w:tcBorders>
              <w:bottom w:val="single" w:sz="4" w:space="0" w:color="auto"/>
            </w:tcBorders>
          </w:tcPr>
          <w:p w14:paraId="1B53692D" w14:textId="77777777" w:rsidR="005F5933" w:rsidRPr="0056381F" w:rsidRDefault="00C51F81" w:rsidP="00711759">
            <w:pPr>
              <w:spacing w:before="0" w:after="0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</w:rPr>
              <w:t>S</w:t>
            </w:r>
            <w:r w:rsidR="001501FB">
              <w:rPr>
                <w:rFonts w:eastAsia="Calibri" w:cs="Times New Roman"/>
                <w:b/>
              </w:rPr>
              <w:t>1</w:t>
            </w:r>
            <w:r>
              <w:rPr>
                <w:rFonts w:eastAsia="Calibri" w:cs="Times New Roman"/>
                <w:b/>
              </w:rPr>
              <w:t xml:space="preserve"> </w:t>
            </w:r>
            <w:r w:rsidR="001501FB">
              <w:rPr>
                <w:rFonts w:eastAsia="Calibri" w:cs="Times New Roman"/>
                <w:b/>
              </w:rPr>
              <w:t>Table</w:t>
            </w:r>
            <w:r w:rsidR="005F5933" w:rsidRPr="0056381F">
              <w:rPr>
                <w:rFonts w:eastAsia="Calibri" w:cs="Times New Roman"/>
              </w:rPr>
              <w:t xml:space="preserve">. </w:t>
            </w:r>
            <w:r w:rsidR="005F5933" w:rsidRPr="00711759">
              <w:rPr>
                <w:rFonts w:eastAsia="Calibri" w:cs="Times New Roman"/>
                <w:b/>
              </w:rPr>
              <w:t>Change in boat velocity for a change in predictor variables of two within-crew standard deviations</w:t>
            </w:r>
            <w:r w:rsidRPr="00711759">
              <w:rPr>
                <w:rFonts w:eastAsia="Calibri" w:cs="Times New Roman"/>
                <w:b/>
              </w:rPr>
              <w:t xml:space="preserve"> without adjustment</w:t>
            </w:r>
            <w:r w:rsidR="005F5933" w:rsidRPr="00711759">
              <w:rPr>
                <w:rFonts w:eastAsia="Calibri" w:cs="Times New Roman"/>
                <w:b/>
              </w:rPr>
              <w:t xml:space="preserve"> in the four boat classes.</w:t>
            </w:r>
            <w:r w:rsidR="005F5933" w:rsidRPr="0056381F">
              <w:rPr>
                <w:rFonts w:eastAsia="Calibri" w:cs="Times New Roman"/>
              </w:rPr>
              <w:t xml:space="preserve"> Data are mean (%)</w:t>
            </w:r>
            <w:r w:rsidR="005F5933" w:rsidRPr="0056381F">
              <w:rPr>
                <w:rFonts w:eastAsia="Calibri" w:cs="Times New Roman"/>
                <w:color w:val="000000"/>
              </w:rPr>
              <w:t xml:space="preserve">, </w:t>
            </w:r>
            <w:r w:rsidR="005F5933" w:rsidRPr="0056381F">
              <w:rPr>
                <w:rFonts w:eastAsia="Calibri" w:cs="Times New Roman"/>
                <w:color w:val="000000"/>
              </w:rPr>
              <w:sym w:font="Symbol" w:char="F0B1"/>
            </w:r>
            <w:r w:rsidR="005F5933" w:rsidRPr="0056381F">
              <w:rPr>
                <w:rFonts w:eastAsia="Calibri" w:cs="Times New Roman"/>
                <w:color w:val="000000"/>
              </w:rPr>
              <w:t>90% compatibility limits</w:t>
            </w:r>
            <w:r w:rsidRPr="007B23B8">
              <w:rPr>
                <w:rFonts w:cs="Times New Roman"/>
              </w:rPr>
              <w:t>, with observed magnitude and p values for non-inferiority and non-superiority tests (p</w:t>
            </w:r>
            <w:r w:rsidRPr="00E0139A">
              <w:rPr>
                <w:rFonts w:cs="Times New Roman"/>
                <w:vertAlign w:val="subscript"/>
              </w:rPr>
              <w:t>–</w:t>
            </w:r>
            <w:r w:rsidRPr="007B23B8">
              <w:rPr>
                <w:rFonts w:cs="Times New Roman"/>
              </w:rPr>
              <w:t>/p</w:t>
            </w:r>
            <w:r w:rsidRPr="00E0139A">
              <w:rPr>
                <w:rFonts w:cs="Times New Roman"/>
                <w:vertAlign w:val="subscript"/>
              </w:rPr>
              <w:t>+</w:t>
            </w:r>
            <w:r w:rsidRPr="007B23B8">
              <w:rPr>
                <w:rFonts w:cs="Times New Roman"/>
              </w:rPr>
              <w:t>).</w:t>
            </w:r>
          </w:p>
        </w:tc>
      </w:tr>
      <w:tr w:rsidR="005F5933" w:rsidRPr="0056381F" w14:paraId="1B536932" w14:textId="77777777" w:rsidTr="009500CB">
        <w:trPr>
          <w:trHeight w:val="274"/>
        </w:trPr>
        <w:tc>
          <w:tcPr>
            <w:tcW w:w="1985" w:type="dxa"/>
            <w:vAlign w:val="center"/>
          </w:tcPr>
          <w:p w14:paraId="1B53692F" w14:textId="77777777" w:rsidR="005F5933" w:rsidRPr="0056381F" w:rsidRDefault="005F5933" w:rsidP="009500CB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36930" w14:textId="77777777" w:rsidR="005F5933" w:rsidRPr="0056381F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Single scull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36931" w14:textId="77777777" w:rsidR="005F5933" w:rsidRPr="0056381F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Coxless pairs</w:t>
            </w:r>
          </w:p>
        </w:tc>
      </w:tr>
      <w:tr w:rsidR="005F5933" w:rsidRPr="0056381F" w14:paraId="1B53693A" w14:textId="77777777" w:rsidTr="009500CB">
        <w:trPr>
          <w:trHeight w:val="274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B536933" w14:textId="77777777" w:rsidR="005F5933" w:rsidRPr="0056381F" w:rsidRDefault="005F5933" w:rsidP="009500CB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36934" w14:textId="77777777" w:rsidR="005F5933" w:rsidRPr="0056381F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 xml:space="preserve">Men </w:t>
            </w:r>
          </w:p>
          <w:p w14:paraId="1B536935" w14:textId="77777777" w:rsidR="005F5933" w:rsidRPr="0056381F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(M1x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36936" w14:textId="77777777" w:rsidR="005F5933" w:rsidRPr="0056381F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Women (W1x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36937" w14:textId="77777777" w:rsidR="005F5933" w:rsidRPr="0056381F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 xml:space="preserve">Men </w:t>
            </w:r>
          </w:p>
          <w:p w14:paraId="1B536938" w14:textId="77777777" w:rsidR="005F5933" w:rsidRPr="0056381F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(M2-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36939" w14:textId="77777777" w:rsidR="005F5933" w:rsidRPr="0056381F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Women (W2-)</w:t>
            </w:r>
          </w:p>
        </w:tc>
      </w:tr>
      <w:tr w:rsidR="005F5933" w:rsidRPr="0056381F" w14:paraId="1B53693C" w14:textId="77777777" w:rsidTr="009500CB">
        <w:trPr>
          <w:trHeight w:val="261"/>
        </w:trPr>
        <w:tc>
          <w:tcPr>
            <w:tcW w:w="7655" w:type="dxa"/>
            <w:gridSpan w:val="5"/>
            <w:shd w:val="clear" w:color="auto" w:fill="FFFFFF"/>
            <w:vAlign w:val="center"/>
          </w:tcPr>
          <w:p w14:paraId="1B53693B" w14:textId="77777777" w:rsidR="005F5933" w:rsidRPr="0056381F" w:rsidRDefault="005F5933" w:rsidP="009500CB">
            <w:pPr>
              <w:spacing w:before="0" w:after="0"/>
              <w:rPr>
                <w:rFonts w:eastAsia="Calibri" w:cs="Times New Roman"/>
                <w:b/>
              </w:rPr>
            </w:pPr>
            <w:r w:rsidRPr="00400C56">
              <w:rPr>
                <w:rFonts w:eastAsia="Calibri" w:cs="Times New Roman"/>
                <w:b/>
              </w:rPr>
              <w:t>Acceleration magnitude</w:t>
            </w:r>
          </w:p>
        </w:tc>
      </w:tr>
      <w:tr w:rsidR="005F5933" w:rsidRPr="0056381F" w14:paraId="1B53694A" w14:textId="77777777" w:rsidTr="009500CB">
        <w:tc>
          <w:tcPr>
            <w:tcW w:w="1985" w:type="dxa"/>
            <w:shd w:val="clear" w:color="auto" w:fill="FFFFFF"/>
            <w:vAlign w:val="center"/>
          </w:tcPr>
          <w:p w14:paraId="1B53693D" w14:textId="77777777" w:rsidR="005F5933" w:rsidRPr="00400C56" w:rsidRDefault="00841D27" w:rsidP="001501FB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M</w:t>
            </w:r>
            <w:r w:rsidR="001501FB">
              <w:rPr>
                <w:rFonts w:eastAsia="Calibri" w:cs="Times New Roman"/>
              </w:rPr>
              <w:t>aximum negative</w:t>
            </w:r>
            <w:r>
              <w:rPr>
                <w:rFonts w:eastAsia="Calibri" w:cs="Times New Roman"/>
              </w:rPr>
              <w:t xml:space="preserve"> drive</w:t>
            </w:r>
          </w:p>
        </w:tc>
        <w:tc>
          <w:tcPr>
            <w:tcW w:w="1417" w:type="dxa"/>
            <w:vAlign w:val="center"/>
          </w:tcPr>
          <w:p w14:paraId="1B53693E" w14:textId="77777777" w:rsidR="005F5933" w:rsidRPr="0036598D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36598D">
              <w:rPr>
                <w:rFonts w:eastAsia="Calibri" w:cs="Times New Roman"/>
                <w:b/>
              </w:rPr>
              <w:t>-2.3</w:t>
            </w:r>
            <w:r w:rsidRPr="0036598D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36598D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36598D">
              <w:rPr>
                <w:rFonts w:eastAsia="Calibri" w:cs="Times New Roman"/>
                <w:b/>
                <w:color w:val="000000"/>
              </w:rPr>
              <w:t>0.7;</w:t>
            </w:r>
          </w:p>
          <w:p w14:paraId="1B53693F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36598D">
              <w:rPr>
                <w:rFonts w:eastAsia="Calibri" w:cs="Times New Roman"/>
                <w:b/>
                <w:color w:val="000000"/>
              </w:rPr>
              <w:t>large****</w:t>
            </w:r>
          </w:p>
          <w:p w14:paraId="1B536940" w14:textId="77777777" w:rsidR="005F5933" w:rsidRPr="00FC1063" w:rsidRDefault="005F5933" w:rsidP="009500CB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&gt;0.999/&lt;0.001</w:t>
            </w:r>
          </w:p>
        </w:tc>
        <w:tc>
          <w:tcPr>
            <w:tcW w:w="1418" w:type="dxa"/>
            <w:vAlign w:val="center"/>
          </w:tcPr>
          <w:p w14:paraId="1B536941" w14:textId="77777777" w:rsidR="005F5933" w:rsidRPr="0036598D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36598D">
              <w:rPr>
                <w:rFonts w:eastAsia="Calibri" w:cs="Times New Roman"/>
                <w:b/>
              </w:rPr>
              <w:t>-2.4</w:t>
            </w:r>
            <w:r w:rsidRPr="0036598D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36598D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36598D">
              <w:rPr>
                <w:rFonts w:eastAsia="Calibri" w:cs="Times New Roman"/>
                <w:b/>
                <w:color w:val="000000"/>
              </w:rPr>
              <w:t>0.7;</w:t>
            </w:r>
          </w:p>
          <w:p w14:paraId="1B536942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36598D">
              <w:rPr>
                <w:rFonts w:eastAsia="Calibri" w:cs="Times New Roman"/>
                <w:b/>
                <w:color w:val="000000"/>
              </w:rPr>
              <w:t>large****</w:t>
            </w:r>
          </w:p>
          <w:p w14:paraId="1B536943" w14:textId="77777777" w:rsidR="005F5933" w:rsidRPr="0036598D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999/&lt;0.001</w:t>
            </w:r>
          </w:p>
        </w:tc>
        <w:tc>
          <w:tcPr>
            <w:tcW w:w="1417" w:type="dxa"/>
            <w:vAlign w:val="center"/>
          </w:tcPr>
          <w:p w14:paraId="1B536944" w14:textId="77777777" w:rsidR="005F5933" w:rsidRPr="0036598D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36598D">
              <w:rPr>
                <w:rFonts w:eastAsia="Calibri" w:cs="Times New Roman"/>
                <w:b/>
              </w:rPr>
              <w:t>-2.1</w:t>
            </w:r>
            <w:r w:rsidRPr="0036598D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36598D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36598D">
              <w:rPr>
                <w:rFonts w:eastAsia="Calibri" w:cs="Times New Roman"/>
                <w:b/>
                <w:color w:val="000000"/>
              </w:rPr>
              <w:t>0.6;</w:t>
            </w:r>
          </w:p>
          <w:p w14:paraId="1B536945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36598D">
              <w:rPr>
                <w:rFonts w:eastAsia="Calibri" w:cs="Times New Roman"/>
                <w:b/>
              </w:rPr>
              <w:t>large****</w:t>
            </w:r>
          </w:p>
          <w:p w14:paraId="1B536946" w14:textId="77777777" w:rsidR="005F5933" w:rsidRPr="0036598D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&gt;0.999/&lt;0.001</w:t>
            </w:r>
          </w:p>
        </w:tc>
        <w:tc>
          <w:tcPr>
            <w:tcW w:w="1418" w:type="dxa"/>
            <w:vAlign w:val="center"/>
          </w:tcPr>
          <w:p w14:paraId="1B536947" w14:textId="77777777" w:rsidR="005F5933" w:rsidRPr="0036598D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36598D">
              <w:rPr>
                <w:rFonts w:eastAsia="Calibri" w:cs="Times New Roman"/>
                <w:b/>
              </w:rPr>
              <w:t>-2.2</w:t>
            </w:r>
            <w:r w:rsidRPr="0036598D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36598D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36598D">
              <w:rPr>
                <w:rFonts w:eastAsia="Calibri" w:cs="Times New Roman"/>
                <w:b/>
                <w:color w:val="000000"/>
              </w:rPr>
              <w:t>0.8;</w:t>
            </w:r>
          </w:p>
          <w:p w14:paraId="1B536948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36598D">
              <w:rPr>
                <w:rFonts w:eastAsia="Calibri" w:cs="Times New Roman"/>
                <w:b/>
                <w:color w:val="000000"/>
              </w:rPr>
              <w:t>large****</w:t>
            </w:r>
          </w:p>
          <w:p w14:paraId="1B536949" w14:textId="77777777" w:rsidR="005F5933" w:rsidRPr="0036598D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997/0.001</w:t>
            </w:r>
          </w:p>
        </w:tc>
      </w:tr>
      <w:tr w:rsidR="005F5933" w:rsidRPr="0056381F" w14:paraId="1B536958" w14:textId="77777777" w:rsidTr="009500CB">
        <w:tc>
          <w:tcPr>
            <w:tcW w:w="1985" w:type="dxa"/>
            <w:shd w:val="clear" w:color="auto" w:fill="FFFFFF"/>
            <w:vAlign w:val="center"/>
          </w:tcPr>
          <w:p w14:paraId="1B53694B" w14:textId="77777777" w:rsidR="005F5933" w:rsidRPr="00400C56" w:rsidRDefault="005F5933" w:rsidP="005F5933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First peak </w:t>
            </w:r>
          </w:p>
        </w:tc>
        <w:tc>
          <w:tcPr>
            <w:tcW w:w="1417" w:type="dxa"/>
            <w:vAlign w:val="center"/>
          </w:tcPr>
          <w:p w14:paraId="1B53694C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4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4;</w:t>
            </w:r>
          </w:p>
          <w:p w14:paraId="1B53694D" w14:textId="77777777" w:rsidR="005F5933" w:rsidRPr="00040D4E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small*</w:t>
            </w:r>
            <w:r>
              <w:rPr>
                <w:rFonts w:eastAsia="Calibri" w:cs="Times New Roman"/>
                <w:color w:val="000000"/>
                <w:vertAlign w:val="superscript"/>
              </w:rPr>
              <w:t>0</w:t>
            </w:r>
          </w:p>
          <w:p w14:paraId="1B53694E" w14:textId="77777777" w:rsidR="005F5933" w:rsidRPr="0056381F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06/0.61</w:t>
            </w:r>
          </w:p>
        </w:tc>
        <w:tc>
          <w:tcPr>
            <w:tcW w:w="1418" w:type="dxa"/>
            <w:vAlign w:val="center"/>
          </w:tcPr>
          <w:p w14:paraId="1B53694F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1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5;</w:t>
            </w:r>
          </w:p>
          <w:p w14:paraId="1B536950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trivial</w:t>
            </w:r>
          </w:p>
          <w:p w14:paraId="1B536951" w14:textId="77777777" w:rsidR="005F5933" w:rsidRPr="0056381F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8/0.31</w:t>
            </w:r>
          </w:p>
        </w:tc>
        <w:tc>
          <w:tcPr>
            <w:tcW w:w="1417" w:type="dxa"/>
            <w:vAlign w:val="center"/>
          </w:tcPr>
          <w:p w14:paraId="1B536952" w14:textId="77777777" w:rsidR="005F5933" w:rsidRPr="0036598D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36598D">
              <w:rPr>
                <w:rFonts w:eastAsia="Calibri" w:cs="Times New Roman"/>
                <w:b/>
              </w:rPr>
              <w:t>0.6</w:t>
            </w:r>
            <w:r w:rsidRPr="0036598D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36598D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36598D">
              <w:rPr>
                <w:rFonts w:eastAsia="Calibri" w:cs="Times New Roman"/>
                <w:b/>
                <w:color w:val="000000"/>
              </w:rPr>
              <w:t>0.5;</w:t>
            </w:r>
          </w:p>
          <w:p w14:paraId="1B536953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36598D">
              <w:rPr>
                <w:rFonts w:eastAsia="Calibri" w:cs="Times New Roman"/>
                <w:b/>
                <w:color w:val="000000"/>
              </w:rPr>
              <w:t>small**</w:t>
            </w:r>
          </w:p>
          <w:p w14:paraId="1B536954" w14:textId="77777777" w:rsidR="005F5933" w:rsidRPr="0056381F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04/0.84</w:t>
            </w:r>
          </w:p>
        </w:tc>
        <w:tc>
          <w:tcPr>
            <w:tcW w:w="1418" w:type="dxa"/>
            <w:vAlign w:val="center"/>
          </w:tcPr>
          <w:p w14:paraId="1B536955" w14:textId="77777777" w:rsidR="005F5933" w:rsidRPr="0036598D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36598D">
              <w:rPr>
                <w:rFonts w:eastAsia="Calibri" w:cs="Times New Roman"/>
                <w:b/>
              </w:rPr>
              <w:t>1.1</w:t>
            </w:r>
            <w:r w:rsidRPr="0036598D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36598D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36598D">
              <w:rPr>
                <w:rFonts w:eastAsia="Calibri" w:cs="Times New Roman"/>
                <w:b/>
                <w:color w:val="000000"/>
              </w:rPr>
              <w:t>0.5;</w:t>
            </w:r>
          </w:p>
          <w:p w14:paraId="1B536956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36598D">
              <w:rPr>
                <w:rFonts w:eastAsia="Calibri" w:cs="Times New Roman"/>
                <w:b/>
                <w:color w:val="000000"/>
              </w:rPr>
              <w:t>mod***</w:t>
            </w:r>
          </w:p>
          <w:p w14:paraId="1B536957" w14:textId="77777777" w:rsidR="005F5933" w:rsidRPr="0056381F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01/0.99</w:t>
            </w:r>
          </w:p>
        </w:tc>
      </w:tr>
      <w:tr w:rsidR="005F5933" w:rsidRPr="0056381F" w14:paraId="1B536966" w14:textId="77777777" w:rsidTr="009500CB">
        <w:tc>
          <w:tcPr>
            <w:tcW w:w="1985" w:type="dxa"/>
            <w:shd w:val="clear" w:color="auto" w:fill="FFFFFF"/>
            <w:vAlign w:val="center"/>
          </w:tcPr>
          <w:p w14:paraId="1B536959" w14:textId="77777777" w:rsidR="005F5933" w:rsidRPr="00400C56" w:rsidRDefault="005F5933" w:rsidP="005F5933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First dip</w:t>
            </w:r>
          </w:p>
        </w:tc>
        <w:tc>
          <w:tcPr>
            <w:tcW w:w="1417" w:type="dxa"/>
            <w:vAlign w:val="center"/>
          </w:tcPr>
          <w:p w14:paraId="1B53695A" w14:textId="77777777" w:rsidR="005F5933" w:rsidRPr="0036598D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36598D">
              <w:rPr>
                <w:rFonts w:eastAsia="Calibri" w:cs="Times New Roman"/>
                <w:b/>
              </w:rPr>
              <w:t>-0.3</w:t>
            </w:r>
            <w:r w:rsidRPr="0036598D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36598D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36598D">
              <w:rPr>
                <w:rFonts w:eastAsia="Calibri" w:cs="Times New Roman"/>
                <w:b/>
                <w:color w:val="000000"/>
              </w:rPr>
              <w:t>0.3;</w:t>
            </w:r>
          </w:p>
          <w:p w14:paraId="1B53695B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36598D">
              <w:rPr>
                <w:rFonts w:eastAsia="Calibri" w:cs="Times New Roman"/>
                <w:b/>
                <w:color w:val="000000"/>
              </w:rPr>
              <w:t>trivial</w:t>
            </w:r>
            <w:r w:rsidRPr="0036598D">
              <w:rPr>
                <w:rFonts w:eastAsia="Calibri" w:cs="Times New Roman"/>
                <w:b/>
                <w:color w:val="000000"/>
                <w:vertAlign w:val="superscript"/>
              </w:rPr>
              <w:t>0</w:t>
            </w:r>
            <w:r w:rsidRPr="0036598D">
              <w:rPr>
                <w:rFonts w:eastAsia="Calibri" w:cs="Times New Roman"/>
                <w:b/>
                <w:color w:val="000000"/>
              </w:rPr>
              <w:t>*</w:t>
            </w:r>
          </w:p>
          <w:p w14:paraId="1B53695C" w14:textId="77777777" w:rsidR="005F5933" w:rsidRPr="0036598D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48/0.002</w:t>
            </w:r>
          </w:p>
        </w:tc>
        <w:tc>
          <w:tcPr>
            <w:tcW w:w="1418" w:type="dxa"/>
            <w:vAlign w:val="center"/>
          </w:tcPr>
          <w:p w14:paraId="1B53695D" w14:textId="77777777" w:rsidR="005F5933" w:rsidRPr="0036598D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36598D">
              <w:rPr>
                <w:rFonts w:eastAsia="Calibri" w:cs="Times New Roman"/>
                <w:b/>
              </w:rPr>
              <w:t>-0.3</w:t>
            </w:r>
            <w:r w:rsidRPr="0036598D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36598D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36598D">
              <w:rPr>
                <w:rFonts w:eastAsia="Calibri" w:cs="Times New Roman"/>
                <w:b/>
                <w:color w:val="000000"/>
              </w:rPr>
              <w:t>0.3;</w:t>
            </w:r>
          </w:p>
          <w:p w14:paraId="1B53695E" w14:textId="77777777" w:rsidR="005F5933" w:rsidRPr="00040D4E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36598D">
              <w:rPr>
                <w:rFonts w:eastAsia="Calibri" w:cs="Times New Roman"/>
                <w:b/>
                <w:color w:val="000000"/>
              </w:rPr>
              <w:t>small*</w:t>
            </w:r>
            <w:r>
              <w:rPr>
                <w:rFonts w:eastAsia="Calibri" w:cs="Times New Roman"/>
                <w:b/>
                <w:color w:val="000000"/>
                <w:vertAlign w:val="superscript"/>
              </w:rPr>
              <w:t>0</w:t>
            </w:r>
          </w:p>
          <w:p w14:paraId="1B53695F" w14:textId="77777777" w:rsidR="005F5933" w:rsidRPr="0036598D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53/0.001</w:t>
            </w:r>
          </w:p>
        </w:tc>
        <w:tc>
          <w:tcPr>
            <w:tcW w:w="1417" w:type="dxa"/>
            <w:vAlign w:val="center"/>
          </w:tcPr>
          <w:p w14:paraId="1B536960" w14:textId="77777777" w:rsidR="005F5933" w:rsidRPr="0036598D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36598D">
              <w:rPr>
                <w:rFonts w:eastAsia="Calibri" w:cs="Times New Roman"/>
                <w:b/>
              </w:rPr>
              <w:t>-0.1</w:t>
            </w:r>
            <w:r w:rsidRPr="0036598D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36598D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36598D">
              <w:rPr>
                <w:rFonts w:eastAsia="Calibri" w:cs="Times New Roman"/>
                <w:b/>
                <w:color w:val="000000"/>
              </w:rPr>
              <w:t>0.1;</w:t>
            </w:r>
          </w:p>
          <w:p w14:paraId="1B536961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vertAlign w:val="superscript"/>
              </w:rPr>
            </w:pPr>
            <w:r w:rsidRPr="0036598D">
              <w:rPr>
                <w:rFonts w:eastAsia="Calibri" w:cs="Times New Roman"/>
                <w:b/>
                <w:color w:val="000000"/>
              </w:rPr>
              <w:t>trivial</w:t>
            </w:r>
            <w:r w:rsidRPr="0036598D">
              <w:rPr>
                <w:rFonts w:eastAsia="Calibri" w:cs="Times New Roman"/>
                <w:b/>
                <w:color w:val="000000"/>
                <w:vertAlign w:val="superscript"/>
              </w:rPr>
              <w:t>0000</w:t>
            </w:r>
          </w:p>
          <w:p w14:paraId="1B536962" w14:textId="77777777" w:rsidR="005F5933" w:rsidRPr="0036598D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vertAlign w:val="superscript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04/&lt;0.001</w:t>
            </w:r>
          </w:p>
        </w:tc>
        <w:tc>
          <w:tcPr>
            <w:tcW w:w="1418" w:type="dxa"/>
            <w:vAlign w:val="center"/>
          </w:tcPr>
          <w:p w14:paraId="1B536963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0.0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3;</w:t>
            </w:r>
          </w:p>
          <w:p w14:paraId="1B536964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  <w:vertAlign w:val="superscript"/>
              </w:rPr>
            </w:pPr>
            <w:r>
              <w:rPr>
                <w:rFonts w:eastAsia="Calibri" w:cs="Times New Roman"/>
                <w:color w:val="000000"/>
              </w:rPr>
              <w:t>trivial</w:t>
            </w:r>
            <w:r>
              <w:rPr>
                <w:rFonts w:eastAsia="Calibri" w:cs="Times New Roman"/>
                <w:color w:val="000000"/>
                <w:vertAlign w:val="superscript"/>
              </w:rPr>
              <w:t>00</w:t>
            </w:r>
          </w:p>
          <w:p w14:paraId="1B536965" w14:textId="77777777" w:rsidR="005F5933" w:rsidRPr="0036598D" w:rsidRDefault="005F5933" w:rsidP="009500CB">
            <w:pPr>
              <w:spacing w:before="0" w:after="0"/>
              <w:jc w:val="center"/>
              <w:rPr>
                <w:rFonts w:eastAsia="Calibri" w:cs="Times New Roman"/>
                <w:vertAlign w:val="superscript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6/0.04</w:t>
            </w:r>
          </w:p>
        </w:tc>
      </w:tr>
      <w:tr w:rsidR="005F5933" w:rsidRPr="0056381F" w14:paraId="1B536974" w14:textId="77777777" w:rsidTr="009500CB">
        <w:tc>
          <w:tcPr>
            <w:tcW w:w="1985" w:type="dxa"/>
            <w:shd w:val="clear" w:color="auto" w:fill="FFFFFF"/>
            <w:vAlign w:val="center"/>
          </w:tcPr>
          <w:p w14:paraId="1B536967" w14:textId="77777777" w:rsidR="005F5933" w:rsidRPr="00400C56" w:rsidRDefault="005F5933" w:rsidP="005F5933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Peak drive</w:t>
            </w:r>
          </w:p>
        </w:tc>
        <w:tc>
          <w:tcPr>
            <w:tcW w:w="1417" w:type="dxa"/>
            <w:vAlign w:val="center"/>
          </w:tcPr>
          <w:p w14:paraId="1B536968" w14:textId="77777777" w:rsidR="005F5933" w:rsidRPr="0036598D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36598D">
              <w:rPr>
                <w:rFonts w:eastAsia="Calibri" w:cs="Times New Roman"/>
                <w:b/>
              </w:rPr>
              <w:t>0.8</w:t>
            </w:r>
            <w:r w:rsidRPr="0036598D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36598D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36598D">
              <w:rPr>
                <w:rFonts w:eastAsia="Calibri" w:cs="Times New Roman"/>
                <w:b/>
                <w:color w:val="000000"/>
              </w:rPr>
              <w:t>0.6;</w:t>
            </w:r>
          </w:p>
          <w:p w14:paraId="1B536969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36598D">
              <w:rPr>
                <w:rFonts w:eastAsia="Calibri" w:cs="Times New Roman"/>
                <w:b/>
                <w:color w:val="000000"/>
              </w:rPr>
              <w:t>small**</w:t>
            </w:r>
          </w:p>
          <w:p w14:paraId="1B53696A" w14:textId="77777777" w:rsidR="005F5933" w:rsidRPr="00BB7666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04/0.91</w:t>
            </w:r>
          </w:p>
        </w:tc>
        <w:tc>
          <w:tcPr>
            <w:tcW w:w="1418" w:type="dxa"/>
            <w:vAlign w:val="center"/>
          </w:tcPr>
          <w:p w14:paraId="1B53696B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65A97">
              <w:rPr>
                <w:rFonts w:eastAsia="Calibri" w:cs="Times New Roman"/>
              </w:rPr>
              <w:t>1.2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9;</w:t>
            </w:r>
          </w:p>
          <w:p w14:paraId="1B53696C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**</w:t>
            </w:r>
          </w:p>
          <w:p w14:paraId="1B53696D" w14:textId="77777777" w:rsidR="005F5933" w:rsidRPr="00BB7666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1/0.94</w:t>
            </w:r>
          </w:p>
        </w:tc>
        <w:tc>
          <w:tcPr>
            <w:tcW w:w="1417" w:type="dxa"/>
            <w:vAlign w:val="center"/>
          </w:tcPr>
          <w:p w14:paraId="1B53696E" w14:textId="77777777" w:rsidR="005F5933" w:rsidRPr="00B65A97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B65A97">
              <w:rPr>
                <w:rFonts w:eastAsia="Calibri" w:cs="Times New Roman"/>
                <w:b/>
              </w:rPr>
              <w:t>1.5</w:t>
            </w:r>
            <w:r w:rsidRPr="00B65A97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B65A97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B65A97">
              <w:rPr>
                <w:rFonts w:eastAsia="Calibri" w:cs="Times New Roman"/>
                <w:b/>
                <w:color w:val="000000"/>
              </w:rPr>
              <w:t>0.3;</w:t>
            </w:r>
          </w:p>
          <w:p w14:paraId="1B53696F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B65A97">
              <w:rPr>
                <w:rFonts w:eastAsia="Calibri" w:cs="Times New Roman"/>
                <w:b/>
                <w:color w:val="000000"/>
              </w:rPr>
              <w:t>mod****</w:t>
            </w:r>
          </w:p>
          <w:p w14:paraId="1B536970" w14:textId="77777777" w:rsidR="005F5933" w:rsidRPr="00BB7666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&lt;0.001/&gt;0.999</w:t>
            </w:r>
          </w:p>
        </w:tc>
        <w:tc>
          <w:tcPr>
            <w:tcW w:w="1418" w:type="dxa"/>
            <w:vAlign w:val="center"/>
          </w:tcPr>
          <w:p w14:paraId="1B536971" w14:textId="77777777" w:rsidR="005F5933" w:rsidRPr="00B65A97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65A97">
              <w:rPr>
                <w:rFonts w:eastAsia="Calibri" w:cs="Times New Roman"/>
              </w:rPr>
              <w:t>1.6</w:t>
            </w:r>
            <w:r w:rsidRPr="00B65A97">
              <w:rPr>
                <w:rFonts w:eastAsia="Calibri" w:cs="Times New Roman"/>
                <w:color w:val="000000"/>
              </w:rPr>
              <w:t xml:space="preserve">, </w:t>
            </w:r>
            <w:r w:rsidRPr="00B65A97">
              <w:rPr>
                <w:rFonts w:eastAsia="Calibri" w:cs="Times New Roman"/>
                <w:color w:val="000000"/>
              </w:rPr>
              <w:sym w:font="Symbol" w:char="F0B1"/>
            </w:r>
            <w:r w:rsidRPr="00B65A97">
              <w:rPr>
                <w:rFonts w:eastAsia="Calibri" w:cs="Times New Roman"/>
                <w:color w:val="000000"/>
              </w:rPr>
              <w:t>1.4;</w:t>
            </w:r>
          </w:p>
          <w:p w14:paraId="1B536972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65A97">
              <w:rPr>
                <w:rFonts w:eastAsia="Calibri" w:cs="Times New Roman"/>
                <w:color w:val="000000"/>
              </w:rPr>
              <w:t>large**</w:t>
            </w:r>
          </w:p>
          <w:p w14:paraId="1B536973" w14:textId="77777777" w:rsidR="005F5933" w:rsidRPr="00BB7666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2/0.94</w:t>
            </w:r>
          </w:p>
        </w:tc>
      </w:tr>
      <w:tr w:rsidR="005F5933" w:rsidRPr="0056381F" w14:paraId="1B536982" w14:textId="77777777" w:rsidTr="009500CB">
        <w:tc>
          <w:tcPr>
            <w:tcW w:w="1985" w:type="dxa"/>
            <w:shd w:val="clear" w:color="auto" w:fill="FFFFFF"/>
            <w:vAlign w:val="center"/>
          </w:tcPr>
          <w:p w14:paraId="1B536975" w14:textId="77777777" w:rsidR="005F5933" w:rsidRPr="00400C56" w:rsidRDefault="005F5933" w:rsidP="005F5933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Finish dip </w:t>
            </w:r>
          </w:p>
        </w:tc>
        <w:tc>
          <w:tcPr>
            <w:tcW w:w="1417" w:type="dxa"/>
            <w:vAlign w:val="center"/>
          </w:tcPr>
          <w:p w14:paraId="1B536976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0.0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4;</w:t>
            </w:r>
          </w:p>
          <w:p w14:paraId="1B536977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trivial</w:t>
            </w:r>
          </w:p>
          <w:p w14:paraId="1B536978" w14:textId="77777777" w:rsidR="005F5933" w:rsidRPr="0056381F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14/0.11</w:t>
            </w:r>
          </w:p>
        </w:tc>
        <w:tc>
          <w:tcPr>
            <w:tcW w:w="1418" w:type="dxa"/>
            <w:vAlign w:val="center"/>
          </w:tcPr>
          <w:p w14:paraId="1B536979" w14:textId="77777777" w:rsidR="005F5933" w:rsidRPr="00B65A97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B65A97">
              <w:rPr>
                <w:rFonts w:eastAsia="Calibri" w:cs="Times New Roman"/>
                <w:b/>
              </w:rPr>
              <w:t>-0.2</w:t>
            </w:r>
            <w:r w:rsidRPr="00B65A97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B65A97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B65A97">
              <w:rPr>
                <w:rFonts w:eastAsia="Calibri" w:cs="Times New Roman"/>
                <w:b/>
                <w:color w:val="000000"/>
              </w:rPr>
              <w:t>0.2;</w:t>
            </w:r>
          </w:p>
          <w:p w14:paraId="1B53697A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B65A97">
              <w:rPr>
                <w:rFonts w:eastAsia="Calibri" w:cs="Times New Roman"/>
                <w:b/>
                <w:color w:val="000000"/>
              </w:rPr>
              <w:t>trivial</w:t>
            </w:r>
            <w:r w:rsidRPr="00B65A97">
              <w:rPr>
                <w:rFonts w:eastAsia="Calibri" w:cs="Times New Roman"/>
                <w:b/>
                <w:color w:val="000000"/>
                <w:vertAlign w:val="superscript"/>
              </w:rPr>
              <w:t>0</w:t>
            </w:r>
            <w:r w:rsidRPr="00B65A97">
              <w:rPr>
                <w:rFonts w:eastAsia="Calibri" w:cs="Times New Roman"/>
                <w:b/>
                <w:color w:val="000000"/>
              </w:rPr>
              <w:t>*</w:t>
            </w:r>
          </w:p>
          <w:p w14:paraId="1B53697B" w14:textId="77777777" w:rsidR="005F5933" w:rsidRPr="00B65A97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28/0.001</w:t>
            </w:r>
          </w:p>
        </w:tc>
        <w:tc>
          <w:tcPr>
            <w:tcW w:w="1417" w:type="dxa"/>
            <w:vAlign w:val="center"/>
          </w:tcPr>
          <w:p w14:paraId="1B53697C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1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5;</w:t>
            </w:r>
          </w:p>
          <w:p w14:paraId="1B53697D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trivial</w:t>
            </w:r>
          </w:p>
          <w:p w14:paraId="1B53697E" w14:textId="77777777" w:rsidR="005F5933" w:rsidRPr="0056381F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8/0.22</w:t>
            </w:r>
          </w:p>
        </w:tc>
        <w:tc>
          <w:tcPr>
            <w:tcW w:w="1418" w:type="dxa"/>
            <w:vAlign w:val="center"/>
          </w:tcPr>
          <w:p w14:paraId="1B53697F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4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3;</w:t>
            </w:r>
          </w:p>
          <w:p w14:paraId="1B536980" w14:textId="77777777" w:rsidR="005F5933" w:rsidRPr="00676DBA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  <w:vertAlign w:val="superscript"/>
              </w:rPr>
            </w:pPr>
            <w:r>
              <w:rPr>
                <w:rFonts w:eastAsia="Calibri" w:cs="Times New Roman"/>
                <w:color w:val="000000"/>
              </w:rPr>
              <w:t>small*</w:t>
            </w:r>
            <w:r>
              <w:rPr>
                <w:rFonts w:eastAsia="Calibri" w:cs="Times New Roman"/>
                <w:color w:val="000000"/>
                <w:vertAlign w:val="superscript"/>
              </w:rPr>
              <w:t>0</w:t>
            </w:r>
          </w:p>
          <w:p w14:paraId="1B536981" w14:textId="77777777" w:rsidR="005F5933" w:rsidRPr="0056381F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01/0.64</w:t>
            </w:r>
          </w:p>
        </w:tc>
      </w:tr>
      <w:tr w:rsidR="005F5933" w:rsidRPr="0056381F" w14:paraId="1B536990" w14:textId="77777777" w:rsidTr="009500CB">
        <w:tc>
          <w:tcPr>
            <w:tcW w:w="1985" w:type="dxa"/>
            <w:shd w:val="clear" w:color="auto" w:fill="FFFFFF"/>
            <w:vAlign w:val="center"/>
          </w:tcPr>
          <w:p w14:paraId="1B536983" w14:textId="77777777" w:rsidR="005F5933" w:rsidRPr="00400C56" w:rsidRDefault="005F5933" w:rsidP="005F5933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Peak recovery</w:t>
            </w:r>
          </w:p>
        </w:tc>
        <w:tc>
          <w:tcPr>
            <w:tcW w:w="1417" w:type="dxa"/>
            <w:vAlign w:val="center"/>
          </w:tcPr>
          <w:p w14:paraId="1B536984" w14:textId="77777777" w:rsidR="005F5933" w:rsidRPr="00B65A97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B65A97">
              <w:rPr>
                <w:rFonts w:eastAsia="Calibri" w:cs="Times New Roman"/>
                <w:b/>
              </w:rPr>
              <w:t>0.9</w:t>
            </w:r>
            <w:r w:rsidRPr="00B65A97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B65A97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B65A97">
              <w:rPr>
                <w:rFonts w:eastAsia="Calibri" w:cs="Times New Roman"/>
                <w:b/>
                <w:color w:val="000000"/>
              </w:rPr>
              <w:t>0.5;</w:t>
            </w:r>
          </w:p>
          <w:p w14:paraId="1B536985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B65A97">
              <w:rPr>
                <w:rFonts w:eastAsia="Calibri" w:cs="Times New Roman"/>
                <w:b/>
                <w:color w:val="000000"/>
              </w:rPr>
              <w:t>small***</w:t>
            </w:r>
          </w:p>
          <w:p w14:paraId="1B536986" w14:textId="77777777" w:rsidR="005F5933" w:rsidRPr="0056381F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01/0.97</w:t>
            </w:r>
          </w:p>
        </w:tc>
        <w:tc>
          <w:tcPr>
            <w:tcW w:w="1418" w:type="dxa"/>
            <w:vAlign w:val="center"/>
          </w:tcPr>
          <w:p w14:paraId="1B536987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0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8;</w:t>
            </w:r>
          </w:p>
          <w:p w14:paraId="1B536988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**</w:t>
            </w:r>
          </w:p>
          <w:p w14:paraId="1B536989" w14:textId="77777777" w:rsidR="005F5933" w:rsidRPr="0056381F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1/0.92</w:t>
            </w:r>
          </w:p>
        </w:tc>
        <w:tc>
          <w:tcPr>
            <w:tcW w:w="1417" w:type="dxa"/>
            <w:vAlign w:val="center"/>
          </w:tcPr>
          <w:p w14:paraId="1B53698A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5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5;</w:t>
            </w:r>
          </w:p>
          <w:p w14:paraId="1B53698B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small**</w:t>
            </w:r>
          </w:p>
          <w:p w14:paraId="1B53698C" w14:textId="77777777" w:rsidR="005F5933" w:rsidRPr="0056381F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06/0.83</w:t>
            </w:r>
          </w:p>
        </w:tc>
        <w:tc>
          <w:tcPr>
            <w:tcW w:w="1418" w:type="dxa"/>
            <w:vAlign w:val="center"/>
          </w:tcPr>
          <w:p w14:paraId="1B53698D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9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8;</w:t>
            </w:r>
          </w:p>
          <w:p w14:paraId="1B53698E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**</w:t>
            </w:r>
          </w:p>
          <w:p w14:paraId="1B53698F" w14:textId="77777777" w:rsidR="005F5933" w:rsidRPr="0056381F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1/0.90</w:t>
            </w:r>
          </w:p>
        </w:tc>
      </w:tr>
      <w:tr w:rsidR="005F5933" w:rsidRPr="0056381F" w14:paraId="1B536992" w14:textId="77777777" w:rsidTr="009500CB">
        <w:trPr>
          <w:trHeight w:val="261"/>
        </w:trPr>
        <w:tc>
          <w:tcPr>
            <w:tcW w:w="7655" w:type="dxa"/>
            <w:gridSpan w:val="5"/>
            <w:shd w:val="clear" w:color="auto" w:fill="FFFFFF"/>
            <w:vAlign w:val="center"/>
          </w:tcPr>
          <w:p w14:paraId="1B536991" w14:textId="77777777" w:rsidR="005F5933" w:rsidRPr="0056381F" w:rsidRDefault="005F5933" w:rsidP="009500CB">
            <w:pPr>
              <w:spacing w:before="0" w:after="0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Jerk</w:t>
            </w:r>
          </w:p>
        </w:tc>
      </w:tr>
      <w:tr w:rsidR="005F5933" w:rsidRPr="0056381F" w14:paraId="1B5369A0" w14:textId="77777777" w:rsidTr="009500CB">
        <w:tc>
          <w:tcPr>
            <w:tcW w:w="1985" w:type="dxa"/>
            <w:shd w:val="clear" w:color="auto" w:fill="FFFFFF"/>
            <w:vAlign w:val="center"/>
          </w:tcPr>
          <w:p w14:paraId="1B536993" w14:textId="36159739" w:rsidR="005F5933" w:rsidRPr="0056381F" w:rsidRDefault="00246BF8" w:rsidP="009500CB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Early drive phase</w:t>
            </w:r>
          </w:p>
        </w:tc>
        <w:tc>
          <w:tcPr>
            <w:tcW w:w="1417" w:type="dxa"/>
            <w:vAlign w:val="center"/>
          </w:tcPr>
          <w:p w14:paraId="1B536994" w14:textId="77777777" w:rsidR="005F5933" w:rsidRPr="00500C50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00C50">
              <w:rPr>
                <w:rFonts w:eastAsia="Calibri" w:cs="Times New Roman"/>
                <w:b/>
              </w:rPr>
              <w:t>1.4</w:t>
            </w:r>
            <w:r w:rsidRPr="00500C50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00C5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00C50">
              <w:rPr>
                <w:rFonts w:eastAsia="Calibri" w:cs="Times New Roman"/>
                <w:b/>
                <w:color w:val="000000"/>
              </w:rPr>
              <w:t>0.5;</w:t>
            </w:r>
          </w:p>
          <w:p w14:paraId="1B536995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00C50">
              <w:rPr>
                <w:rFonts w:eastAsia="Calibri" w:cs="Times New Roman"/>
                <w:b/>
                <w:color w:val="000000"/>
              </w:rPr>
              <w:t>mod****</w:t>
            </w:r>
          </w:p>
          <w:p w14:paraId="1B536996" w14:textId="77777777" w:rsidR="005F5933" w:rsidRPr="00500C50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&lt;0.001/0.999</w:t>
            </w:r>
          </w:p>
        </w:tc>
        <w:tc>
          <w:tcPr>
            <w:tcW w:w="1418" w:type="dxa"/>
            <w:vAlign w:val="center"/>
          </w:tcPr>
          <w:p w14:paraId="1B536997" w14:textId="77777777" w:rsidR="005F5933" w:rsidRPr="00500C50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00C50">
              <w:rPr>
                <w:rFonts w:eastAsia="Calibri" w:cs="Times New Roman"/>
                <w:b/>
              </w:rPr>
              <w:t>1.5</w:t>
            </w:r>
            <w:r w:rsidRPr="00500C50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00C5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00C50">
              <w:rPr>
                <w:rFonts w:eastAsia="Calibri" w:cs="Times New Roman"/>
                <w:b/>
                <w:color w:val="000000"/>
              </w:rPr>
              <w:t>0.5;</w:t>
            </w:r>
          </w:p>
          <w:p w14:paraId="1B536998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00C50">
              <w:rPr>
                <w:rFonts w:eastAsia="Calibri" w:cs="Times New Roman"/>
                <w:b/>
                <w:color w:val="000000"/>
              </w:rPr>
              <w:t>mod****</w:t>
            </w:r>
          </w:p>
          <w:p w14:paraId="1B536999" w14:textId="77777777" w:rsidR="005F5933" w:rsidRPr="003F3478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&lt;0.001/0.999</w:t>
            </w:r>
          </w:p>
        </w:tc>
        <w:tc>
          <w:tcPr>
            <w:tcW w:w="1417" w:type="dxa"/>
            <w:vAlign w:val="center"/>
          </w:tcPr>
          <w:p w14:paraId="1B53699A" w14:textId="77777777" w:rsidR="005F5933" w:rsidRPr="00500C50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00C50">
              <w:rPr>
                <w:rFonts w:eastAsia="Calibri" w:cs="Times New Roman"/>
                <w:b/>
              </w:rPr>
              <w:t>1.1</w:t>
            </w:r>
            <w:r w:rsidRPr="00500C50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00C5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00C50">
              <w:rPr>
                <w:rFonts w:eastAsia="Calibri" w:cs="Times New Roman"/>
                <w:b/>
                <w:color w:val="000000"/>
              </w:rPr>
              <w:t>0.5;</w:t>
            </w:r>
          </w:p>
          <w:p w14:paraId="1B53699B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00C50">
              <w:rPr>
                <w:rFonts w:eastAsia="Calibri" w:cs="Times New Roman"/>
                <w:b/>
                <w:color w:val="000000"/>
              </w:rPr>
              <w:t>mod***</w:t>
            </w:r>
          </w:p>
          <w:p w14:paraId="1B53699C" w14:textId="77777777" w:rsidR="005F5933" w:rsidRPr="003F3478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01/0.99</w:t>
            </w:r>
          </w:p>
        </w:tc>
        <w:tc>
          <w:tcPr>
            <w:tcW w:w="1418" w:type="dxa"/>
            <w:vAlign w:val="center"/>
          </w:tcPr>
          <w:p w14:paraId="1B53699D" w14:textId="77777777" w:rsidR="005F5933" w:rsidRPr="00500C50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00C50">
              <w:rPr>
                <w:rFonts w:eastAsia="Calibri" w:cs="Times New Roman"/>
                <w:b/>
                <w:color w:val="000000"/>
              </w:rPr>
              <w:t xml:space="preserve">1.7, </w:t>
            </w:r>
            <w:r w:rsidRPr="00500C5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00C50">
              <w:rPr>
                <w:rFonts w:eastAsia="Calibri" w:cs="Times New Roman"/>
                <w:b/>
                <w:color w:val="000000"/>
              </w:rPr>
              <w:t>0.8;</w:t>
            </w:r>
          </w:p>
          <w:p w14:paraId="1B53699E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00C50">
              <w:rPr>
                <w:rFonts w:eastAsia="Calibri" w:cs="Times New Roman"/>
                <w:b/>
                <w:color w:val="000000"/>
              </w:rPr>
              <w:t>large***</w:t>
            </w:r>
          </w:p>
          <w:p w14:paraId="1B53699F" w14:textId="77777777" w:rsidR="005F5933" w:rsidRPr="00500C50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01/0.99</w:t>
            </w:r>
          </w:p>
        </w:tc>
      </w:tr>
      <w:tr w:rsidR="005F5933" w:rsidRPr="0056381F" w14:paraId="1B5369AE" w14:textId="77777777" w:rsidTr="009500CB">
        <w:tc>
          <w:tcPr>
            <w:tcW w:w="1985" w:type="dxa"/>
            <w:shd w:val="clear" w:color="auto" w:fill="FFFFFF"/>
            <w:vAlign w:val="center"/>
          </w:tcPr>
          <w:p w14:paraId="1B5369A1" w14:textId="2A19C338" w:rsidR="005F5933" w:rsidRDefault="00246BF8" w:rsidP="009500CB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Early</w:t>
            </w:r>
            <w:r>
              <w:rPr>
                <w:rFonts w:eastAsia="Calibri" w:cs="Times New Roman"/>
              </w:rPr>
              <w:t>-to-mid</w:t>
            </w:r>
            <w:r w:rsidR="00D82778">
              <w:rPr>
                <w:rFonts w:eastAsia="Calibri" w:cs="Times New Roman"/>
              </w:rPr>
              <w:t>-</w:t>
            </w:r>
            <w:r>
              <w:rPr>
                <w:rFonts w:eastAsia="Calibri" w:cs="Times New Roman"/>
              </w:rPr>
              <w:t>drive phase</w:t>
            </w:r>
          </w:p>
        </w:tc>
        <w:tc>
          <w:tcPr>
            <w:tcW w:w="1417" w:type="dxa"/>
            <w:vAlign w:val="center"/>
          </w:tcPr>
          <w:p w14:paraId="1B5369A2" w14:textId="77777777" w:rsidR="005F5933" w:rsidRPr="00500C50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00C50">
              <w:rPr>
                <w:rFonts w:eastAsia="Calibri" w:cs="Times New Roman"/>
                <w:b/>
              </w:rPr>
              <w:t>-0.5</w:t>
            </w:r>
            <w:r w:rsidRPr="00500C50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00C5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00C50">
              <w:rPr>
                <w:rFonts w:eastAsia="Calibri" w:cs="Times New Roman"/>
                <w:b/>
                <w:color w:val="000000"/>
              </w:rPr>
              <w:t>0.3;</w:t>
            </w:r>
          </w:p>
          <w:p w14:paraId="1B5369A3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00C50">
              <w:rPr>
                <w:rFonts w:eastAsia="Calibri" w:cs="Times New Roman"/>
                <w:b/>
                <w:color w:val="000000"/>
              </w:rPr>
              <w:t>small**</w:t>
            </w:r>
          </w:p>
          <w:p w14:paraId="1B5369A4" w14:textId="77777777" w:rsidR="005F5933" w:rsidRPr="0056381F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83/0.001</w:t>
            </w:r>
          </w:p>
        </w:tc>
        <w:tc>
          <w:tcPr>
            <w:tcW w:w="1418" w:type="dxa"/>
            <w:vAlign w:val="center"/>
          </w:tcPr>
          <w:p w14:paraId="1B5369A5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0.4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4;</w:t>
            </w:r>
          </w:p>
          <w:p w14:paraId="1B5369A6" w14:textId="77777777" w:rsidR="005F5933" w:rsidRPr="00D00EAF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  <w:vertAlign w:val="superscript"/>
              </w:rPr>
            </w:pPr>
            <w:r>
              <w:rPr>
                <w:rFonts w:eastAsia="Calibri" w:cs="Times New Roman"/>
                <w:color w:val="000000"/>
              </w:rPr>
              <w:t>small*</w:t>
            </w:r>
            <w:r>
              <w:rPr>
                <w:rFonts w:eastAsia="Calibri" w:cs="Times New Roman"/>
                <w:color w:val="000000"/>
                <w:vertAlign w:val="superscript"/>
              </w:rPr>
              <w:t>0</w:t>
            </w:r>
          </w:p>
          <w:p w14:paraId="1B5369A7" w14:textId="77777777" w:rsidR="005F5933" w:rsidRPr="0056381F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60/0.01</w:t>
            </w:r>
          </w:p>
        </w:tc>
        <w:tc>
          <w:tcPr>
            <w:tcW w:w="1417" w:type="dxa"/>
            <w:vAlign w:val="center"/>
          </w:tcPr>
          <w:p w14:paraId="1B5369A8" w14:textId="77777777" w:rsidR="005F5933" w:rsidRPr="00500C50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00C50">
              <w:rPr>
                <w:rFonts w:eastAsia="Calibri" w:cs="Times New Roman"/>
                <w:b/>
              </w:rPr>
              <w:t>-0.4</w:t>
            </w:r>
            <w:r w:rsidRPr="00500C50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00C5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00C50">
              <w:rPr>
                <w:rFonts w:eastAsia="Calibri" w:cs="Times New Roman"/>
                <w:b/>
                <w:color w:val="000000"/>
              </w:rPr>
              <w:t>0.3;</w:t>
            </w:r>
          </w:p>
          <w:p w14:paraId="1B5369A9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00C50">
              <w:rPr>
                <w:rFonts w:eastAsia="Calibri" w:cs="Times New Roman"/>
                <w:b/>
                <w:color w:val="000000"/>
              </w:rPr>
              <w:t>small**</w:t>
            </w:r>
          </w:p>
          <w:p w14:paraId="1B5369AA" w14:textId="77777777" w:rsidR="005F5933" w:rsidRPr="0056381F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81/&lt;0.001</w:t>
            </w:r>
          </w:p>
        </w:tc>
        <w:tc>
          <w:tcPr>
            <w:tcW w:w="1418" w:type="dxa"/>
            <w:vAlign w:val="center"/>
          </w:tcPr>
          <w:p w14:paraId="1B5369AB" w14:textId="77777777" w:rsidR="005F5933" w:rsidRPr="00500C50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00C50">
              <w:rPr>
                <w:rFonts w:eastAsia="Calibri" w:cs="Times New Roman"/>
                <w:b/>
              </w:rPr>
              <w:t>-0.7</w:t>
            </w:r>
            <w:r w:rsidRPr="00500C50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00C5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00C50">
              <w:rPr>
                <w:rFonts w:eastAsia="Calibri" w:cs="Times New Roman"/>
                <w:b/>
                <w:color w:val="000000"/>
              </w:rPr>
              <w:t>0.4;</w:t>
            </w:r>
          </w:p>
          <w:p w14:paraId="1B5369AC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00C50">
              <w:rPr>
                <w:rFonts w:eastAsia="Calibri" w:cs="Times New Roman"/>
                <w:b/>
                <w:color w:val="000000"/>
              </w:rPr>
              <w:t>small***</w:t>
            </w:r>
          </w:p>
          <w:p w14:paraId="1B5369AD" w14:textId="77777777" w:rsidR="005F5933" w:rsidRPr="0056381F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96/0.002</w:t>
            </w:r>
          </w:p>
        </w:tc>
      </w:tr>
      <w:tr w:rsidR="005F5933" w:rsidRPr="0056381F" w14:paraId="1B5369BC" w14:textId="77777777" w:rsidTr="009500CB">
        <w:tc>
          <w:tcPr>
            <w:tcW w:w="1985" w:type="dxa"/>
            <w:shd w:val="clear" w:color="auto" w:fill="auto"/>
            <w:vAlign w:val="center"/>
          </w:tcPr>
          <w:p w14:paraId="1B5369AF" w14:textId="21907FD1" w:rsidR="005F5933" w:rsidRDefault="00D82778" w:rsidP="009500CB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Mid-drive ph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5369B0" w14:textId="77777777" w:rsidR="005F5933" w:rsidRPr="00500C50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00C50">
              <w:rPr>
                <w:rFonts w:eastAsia="Calibri" w:cs="Times New Roman"/>
                <w:b/>
              </w:rPr>
              <w:t>1.8</w:t>
            </w:r>
            <w:r w:rsidRPr="00500C50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00C5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00C50">
              <w:rPr>
                <w:rFonts w:eastAsia="Calibri" w:cs="Times New Roman"/>
                <w:b/>
                <w:color w:val="000000"/>
              </w:rPr>
              <w:t>1.1;</w:t>
            </w:r>
          </w:p>
          <w:p w14:paraId="1B5369B1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00C50">
              <w:rPr>
                <w:rFonts w:eastAsia="Calibri" w:cs="Times New Roman"/>
                <w:b/>
                <w:color w:val="000000"/>
              </w:rPr>
              <w:t>large***</w:t>
            </w:r>
          </w:p>
          <w:p w14:paraId="1B5369B2" w14:textId="77777777" w:rsidR="005F5933" w:rsidRPr="0056381F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1/0.9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5369B3" w14:textId="77777777" w:rsidR="005F5933" w:rsidRPr="00500C50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00C50">
              <w:rPr>
                <w:rFonts w:eastAsia="Calibri" w:cs="Times New Roman"/>
                <w:b/>
              </w:rPr>
              <w:t>2.5</w:t>
            </w:r>
            <w:r w:rsidRPr="00500C50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00C5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00C50">
              <w:rPr>
                <w:rFonts w:eastAsia="Calibri" w:cs="Times New Roman"/>
                <w:b/>
                <w:color w:val="000000"/>
              </w:rPr>
              <w:t>1.4;</w:t>
            </w:r>
          </w:p>
          <w:p w14:paraId="1B5369B4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00C50">
              <w:rPr>
                <w:rFonts w:eastAsia="Calibri" w:cs="Times New Roman"/>
                <w:b/>
                <w:color w:val="000000"/>
              </w:rPr>
              <w:t>large***</w:t>
            </w:r>
          </w:p>
          <w:p w14:paraId="1B5369B5" w14:textId="77777777" w:rsidR="005F5933" w:rsidRPr="003F3478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04/0.9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5369B6" w14:textId="77777777" w:rsidR="005F5933" w:rsidRPr="00500C50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00C50">
              <w:rPr>
                <w:rFonts w:eastAsia="Calibri" w:cs="Times New Roman"/>
                <w:b/>
              </w:rPr>
              <w:t>0.9</w:t>
            </w:r>
            <w:r w:rsidRPr="00500C50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00C5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00C50">
              <w:rPr>
                <w:rFonts w:eastAsia="Calibri" w:cs="Times New Roman"/>
                <w:b/>
                <w:color w:val="000000"/>
              </w:rPr>
              <w:t>0.5;</w:t>
            </w:r>
          </w:p>
          <w:p w14:paraId="1B5369B7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00C50">
              <w:rPr>
                <w:rFonts w:eastAsia="Calibri" w:cs="Times New Roman"/>
                <w:b/>
                <w:color w:val="000000"/>
              </w:rPr>
              <w:t>mod***</w:t>
            </w:r>
          </w:p>
          <w:p w14:paraId="1B5369B8" w14:textId="77777777" w:rsidR="005F5933" w:rsidRPr="003F3478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02/0.9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5369B9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3.6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4.4;</w:t>
            </w:r>
          </w:p>
          <w:p w14:paraId="1B5369BA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v.large</w:t>
            </w:r>
          </w:p>
          <w:p w14:paraId="1B5369BB" w14:textId="77777777" w:rsidR="005F5933" w:rsidRPr="0056381F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3/0.91</w:t>
            </w:r>
          </w:p>
        </w:tc>
      </w:tr>
      <w:tr w:rsidR="005F5933" w:rsidRPr="0056381F" w14:paraId="1B5369CA" w14:textId="77777777" w:rsidTr="009500CB">
        <w:tc>
          <w:tcPr>
            <w:tcW w:w="1985" w:type="dxa"/>
            <w:shd w:val="clear" w:color="auto" w:fill="auto"/>
            <w:vAlign w:val="center"/>
          </w:tcPr>
          <w:p w14:paraId="1B5369BD" w14:textId="1883E2BB" w:rsidR="005F5933" w:rsidRDefault="00D82778" w:rsidP="009500CB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Late drive ph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5369BE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1.0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0;</w:t>
            </w:r>
          </w:p>
          <w:p w14:paraId="1B5369BF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**</w:t>
            </w:r>
          </w:p>
          <w:p w14:paraId="1B5369C0" w14:textId="77777777" w:rsidR="005F5933" w:rsidRPr="0056381F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89/0.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5369C1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0.8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8;</w:t>
            </w:r>
          </w:p>
          <w:p w14:paraId="1B5369C2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small**</w:t>
            </w:r>
          </w:p>
          <w:p w14:paraId="1B5369C3" w14:textId="77777777" w:rsidR="005F5933" w:rsidRPr="0056381F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86/0.0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5369C4" w14:textId="77777777" w:rsidR="005F5933" w:rsidRPr="00500C50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00C50">
              <w:rPr>
                <w:rFonts w:eastAsia="Calibri" w:cs="Times New Roman"/>
                <w:b/>
              </w:rPr>
              <w:t>-1.3</w:t>
            </w:r>
            <w:r w:rsidRPr="00500C50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00C5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00C50">
              <w:rPr>
                <w:rFonts w:eastAsia="Calibri" w:cs="Times New Roman"/>
                <w:b/>
                <w:color w:val="000000"/>
              </w:rPr>
              <w:t>0.5;</w:t>
            </w:r>
          </w:p>
          <w:p w14:paraId="1B5369C5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00C50">
              <w:rPr>
                <w:rFonts w:eastAsia="Calibri" w:cs="Times New Roman"/>
                <w:b/>
                <w:color w:val="000000"/>
              </w:rPr>
              <w:t>mod***</w:t>
            </w:r>
          </w:p>
          <w:p w14:paraId="1B5369C6" w14:textId="77777777" w:rsidR="005F5933" w:rsidRPr="0056381F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99/&lt;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5369C7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0.2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4;</w:t>
            </w:r>
          </w:p>
          <w:p w14:paraId="1B5369C8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trivial</w:t>
            </w:r>
            <w:r>
              <w:rPr>
                <w:rFonts w:eastAsia="Calibri" w:cs="Times New Roman"/>
                <w:color w:val="000000"/>
                <w:vertAlign w:val="superscript"/>
              </w:rPr>
              <w:t>0</w:t>
            </w:r>
            <w:r>
              <w:rPr>
                <w:rFonts w:eastAsia="Calibri" w:cs="Times New Roman"/>
                <w:color w:val="000000"/>
              </w:rPr>
              <w:t>*</w:t>
            </w:r>
          </w:p>
          <w:p w14:paraId="1B5369C9" w14:textId="77777777" w:rsidR="005F5933" w:rsidRPr="00EA1407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32/0.03</w:t>
            </w:r>
          </w:p>
        </w:tc>
      </w:tr>
      <w:tr w:rsidR="005F5933" w:rsidRPr="0056381F" w14:paraId="1B5369D8" w14:textId="77777777" w:rsidTr="009500CB">
        <w:tc>
          <w:tcPr>
            <w:tcW w:w="1985" w:type="dxa"/>
            <w:shd w:val="clear" w:color="auto" w:fill="auto"/>
            <w:vAlign w:val="center"/>
          </w:tcPr>
          <w:p w14:paraId="1B5369CB" w14:textId="1F011CCE" w:rsidR="005F5933" w:rsidRDefault="00D82778" w:rsidP="009500CB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Early recovery ph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5369CC" w14:textId="77777777" w:rsidR="005F5933" w:rsidRPr="00EA1407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EA1407">
              <w:rPr>
                <w:rFonts w:eastAsia="Calibri" w:cs="Times New Roman"/>
                <w:b/>
              </w:rPr>
              <w:t>1.0</w:t>
            </w:r>
            <w:r w:rsidRPr="00EA1407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EA1407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EA1407">
              <w:rPr>
                <w:rFonts w:eastAsia="Calibri" w:cs="Times New Roman"/>
                <w:b/>
                <w:color w:val="000000"/>
              </w:rPr>
              <w:t>0.7;</w:t>
            </w:r>
          </w:p>
          <w:p w14:paraId="1B5369CD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EA1407">
              <w:rPr>
                <w:rFonts w:eastAsia="Calibri" w:cs="Times New Roman"/>
                <w:b/>
                <w:color w:val="000000"/>
              </w:rPr>
              <w:t>mod**</w:t>
            </w:r>
          </w:p>
          <w:p w14:paraId="1B5369CE" w14:textId="77777777" w:rsidR="005F5933" w:rsidRPr="0056381F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04/0.9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5369CF" w14:textId="77777777" w:rsidR="005F5933" w:rsidRPr="00EA1407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EA1407">
              <w:rPr>
                <w:rFonts w:eastAsia="Calibri" w:cs="Times New Roman"/>
                <w:b/>
              </w:rPr>
              <w:t>1.4</w:t>
            </w:r>
            <w:r w:rsidRPr="00EA1407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EA1407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EA1407">
              <w:rPr>
                <w:rFonts w:eastAsia="Calibri" w:cs="Times New Roman"/>
                <w:b/>
                <w:color w:val="000000"/>
              </w:rPr>
              <w:t>0.9;</w:t>
            </w:r>
          </w:p>
          <w:p w14:paraId="1B5369D0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EA1407">
              <w:rPr>
                <w:rFonts w:eastAsia="Calibri" w:cs="Times New Roman"/>
                <w:b/>
                <w:color w:val="000000"/>
              </w:rPr>
              <w:t>mod***</w:t>
            </w:r>
          </w:p>
          <w:p w14:paraId="1B5369D1" w14:textId="77777777" w:rsidR="005F5933" w:rsidRPr="0056381F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04/0.9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5369D2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7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7;</w:t>
            </w:r>
          </w:p>
          <w:p w14:paraId="1B5369D3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small**</w:t>
            </w:r>
          </w:p>
          <w:p w14:paraId="1B5369D4" w14:textId="77777777" w:rsidR="005F5933" w:rsidRPr="0056381F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2/0.8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5369D5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2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3;</w:t>
            </w:r>
          </w:p>
          <w:p w14:paraId="1B5369D6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**</w:t>
            </w:r>
          </w:p>
          <w:p w14:paraId="1B5369D7" w14:textId="77777777" w:rsidR="005F5933" w:rsidRPr="0056381F" w:rsidRDefault="005F5933" w:rsidP="009500C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3/0.89</w:t>
            </w:r>
          </w:p>
        </w:tc>
      </w:tr>
      <w:tr w:rsidR="005F5933" w:rsidRPr="0056381F" w14:paraId="1B5369E6" w14:textId="77777777" w:rsidTr="009500CB">
        <w:tc>
          <w:tcPr>
            <w:tcW w:w="1985" w:type="dxa"/>
            <w:shd w:val="clear" w:color="auto" w:fill="auto"/>
            <w:vAlign w:val="center"/>
          </w:tcPr>
          <w:p w14:paraId="1B5369D9" w14:textId="58BC4057" w:rsidR="005F5933" w:rsidRDefault="00B56677" w:rsidP="009500CB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Late recovery ph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5369DA" w14:textId="77777777" w:rsidR="005F5933" w:rsidRPr="00EA1407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EA1407">
              <w:rPr>
                <w:rFonts w:eastAsia="Calibri" w:cs="Times New Roman"/>
                <w:b/>
              </w:rPr>
              <w:t>-1.9</w:t>
            </w:r>
            <w:r w:rsidRPr="00EA1407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EA1407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EA1407">
              <w:rPr>
                <w:rFonts w:eastAsia="Calibri" w:cs="Times New Roman"/>
                <w:b/>
                <w:color w:val="000000"/>
              </w:rPr>
              <w:t>0.7;</w:t>
            </w:r>
          </w:p>
          <w:p w14:paraId="1B5369DB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EA1407">
              <w:rPr>
                <w:rFonts w:eastAsia="Calibri" w:cs="Times New Roman"/>
                <w:b/>
                <w:color w:val="000000"/>
              </w:rPr>
              <w:t>large****</w:t>
            </w:r>
          </w:p>
          <w:p w14:paraId="1B5369DC" w14:textId="77777777" w:rsidR="005F5933" w:rsidRPr="00EA1407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999/&lt;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5369DD" w14:textId="77777777" w:rsidR="005F5933" w:rsidRPr="00EA1407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EA1407">
              <w:rPr>
                <w:rFonts w:eastAsia="Calibri" w:cs="Times New Roman"/>
                <w:b/>
              </w:rPr>
              <w:t>-2.3</w:t>
            </w:r>
            <w:r w:rsidRPr="00EA1407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EA1407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EA1407">
              <w:rPr>
                <w:rFonts w:eastAsia="Calibri" w:cs="Times New Roman"/>
                <w:b/>
                <w:color w:val="000000"/>
              </w:rPr>
              <w:t>1.0;</w:t>
            </w:r>
          </w:p>
          <w:p w14:paraId="1B5369DE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EA1407">
              <w:rPr>
                <w:rFonts w:eastAsia="Calibri" w:cs="Times New Roman"/>
                <w:b/>
                <w:color w:val="000000"/>
              </w:rPr>
              <w:t>large****</w:t>
            </w:r>
          </w:p>
          <w:p w14:paraId="1B5369DF" w14:textId="77777777" w:rsidR="005F5933" w:rsidRPr="00EA1407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996/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5369E0" w14:textId="77777777" w:rsidR="005F5933" w:rsidRPr="00EA1407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EA1407">
              <w:rPr>
                <w:rFonts w:eastAsia="Calibri" w:cs="Times New Roman"/>
                <w:b/>
              </w:rPr>
              <w:t>-1.4</w:t>
            </w:r>
            <w:r w:rsidRPr="00EA1407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EA1407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EA1407">
              <w:rPr>
                <w:rFonts w:eastAsia="Calibri" w:cs="Times New Roman"/>
                <w:b/>
                <w:color w:val="000000"/>
              </w:rPr>
              <w:t>0.4;</w:t>
            </w:r>
          </w:p>
          <w:p w14:paraId="1B5369E1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EA1407">
              <w:rPr>
                <w:rFonts w:eastAsia="Calibri" w:cs="Times New Roman"/>
                <w:b/>
                <w:color w:val="000000"/>
              </w:rPr>
              <w:t>mod****</w:t>
            </w:r>
          </w:p>
          <w:p w14:paraId="1B5369E2" w14:textId="77777777" w:rsidR="005F5933" w:rsidRPr="00EA1407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999/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5369E3" w14:textId="77777777" w:rsidR="005F5933" w:rsidRPr="00EA1407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EA1407">
              <w:rPr>
                <w:rFonts w:eastAsia="Calibri" w:cs="Times New Roman"/>
                <w:b/>
              </w:rPr>
              <w:t>-2.0</w:t>
            </w:r>
            <w:r w:rsidRPr="00EA1407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EA1407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EA1407">
              <w:rPr>
                <w:rFonts w:eastAsia="Calibri" w:cs="Times New Roman"/>
                <w:b/>
                <w:color w:val="000000"/>
              </w:rPr>
              <w:t>0.7;</w:t>
            </w:r>
          </w:p>
          <w:p w14:paraId="1B5369E4" w14:textId="77777777" w:rsidR="005F5933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EA1407">
              <w:rPr>
                <w:rFonts w:eastAsia="Calibri" w:cs="Times New Roman"/>
                <w:b/>
                <w:color w:val="000000"/>
              </w:rPr>
              <w:t>large****</w:t>
            </w:r>
          </w:p>
          <w:p w14:paraId="1B5369E5" w14:textId="77777777" w:rsidR="005F5933" w:rsidRPr="00EA1407" w:rsidRDefault="005F5933" w:rsidP="009500C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997/0.001</w:t>
            </w:r>
          </w:p>
        </w:tc>
      </w:tr>
      <w:tr w:rsidR="005F5933" w:rsidRPr="0056381F" w14:paraId="1B5369F0" w14:textId="77777777" w:rsidTr="009500CB">
        <w:tc>
          <w:tcPr>
            <w:tcW w:w="7655" w:type="dxa"/>
            <w:gridSpan w:val="5"/>
            <w:tcBorders>
              <w:top w:val="single" w:sz="4" w:space="0" w:color="auto"/>
            </w:tcBorders>
            <w:vAlign w:val="center"/>
          </w:tcPr>
          <w:p w14:paraId="1B5369E7" w14:textId="77777777" w:rsidR="005F5933" w:rsidRPr="0056381F" w:rsidRDefault="001501FB" w:rsidP="009500CB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M1x, men’s singles; W1x, women’s singles</w:t>
            </w:r>
            <w:r w:rsidR="005F5933" w:rsidRPr="0056381F">
              <w:rPr>
                <w:rFonts w:eastAsia="Calibri" w:cs="Times New Roman"/>
              </w:rPr>
              <w:t>; M2-, men’s coxless pairs; W2- women’s coxless pairs.</w:t>
            </w:r>
          </w:p>
          <w:p w14:paraId="1B5369E8" w14:textId="77777777" w:rsidR="005F5933" w:rsidRPr="0056381F" w:rsidRDefault="005F5933" w:rsidP="009500CB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lastRenderedPageBreak/>
              <w:t xml:space="preserve">Number of crews: </w:t>
            </w:r>
            <w:r w:rsidRPr="00D02873">
              <w:rPr>
                <w:rFonts w:eastAsia="Calibri" w:cs="Times New Roman"/>
              </w:rPr>
              <w:t>14, 9, 9 and 7</w:t>
            </w:r>
            <w:r w:rsidRPr="0056381F">
              <w:rPr>
                <w:rFonts w:eastAsia="Calibri" w:cs="Times New Roman"/>
              </w:rPr>
              <w:t xml:space="preserve"> respectively.</w:t>
            </w:r>
          </w:p>
          <w:p w14:paraId="1B5369E9" w14:textId="77777777" w:rsidR="005F5933" w:rsidRPr="0056381F" w:rsidRDefault="005F5933" w:rsidP="009500CB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 xml:space="preserve">Number of races: </w:t>
            </w:r>
            <w:r w:rsidRPr="00D02873">
              <w:rPr>
                <w:rFonts w:eastAsia="Calibri" w:cs="Times New Roman"/>
              </w:rPr>
              <w:t>25, 18, 18, 13</w:t>
            </w:r>
            <w:r w:rsidRPr="0056381F">
              <w:rPr>
                <w:rFonts w:eastAsia="Calibri" w:cs="Times New Roman"/>
              </w:rPr>
              <w:t xml:space="preserve"> respectively.</w:t>
            </w:r>
          </w:p>
          <w:p w14:paraId="1B5369EA" w14:textId="77777777" w:rsidR="00C51F81" w:rsidRPr="00C51F81" w:rsidRDefault="00C51F81" w:rsidP="00C51F81">
            <w:pPr>
              <w:spacing w:before="0" w:after="0"/>
              <w:ind w:left="57" w:hanging="57"/>
              <w:jc w:val="both"/>
              <w:rPr>
                <w:rFonts w:eastAsia="Calibri" w:cs="Times New Roman"/>
                <w:lang w:val="en-GB"/>
              </w:rPr>
            </w:pPr>
            <w:r w:rsidRPr="00C51F81">
              <w:rPr>
                <w:rFonts w:eastAsia="Calibri" w:cs="Times New Roman"/>
                <w:lang w:val="en-GB"/>
              </w:rPr>
              <w:t xml:space="preserve">Scale of magnitudes: &lt;0.3%, trivial; 0.3-0.9%, small; 0.9-1.6%, moderate (mod); 1.6-2.5%, large; 2.5-4.1%, very large (v.large); &gt;4.1%, extremely large (e.large). </w:t>
            </w:r>
          </w:p>
          <w:p w14:paraId="1B5369EB" w14:textId="77777777" w:rsidR="00C51F81" w:rsidRPr="00C51F81" w:rsidRDefault="00C51F81" w:rsidP="00C51F81">
            <w:pPr>
              <w:spacing w:before="0" w:after="0"/>
              <w:ind w:left="57" w:hanging="57"/>
              <w:jc w:val="both"/>
              <w:rPr>
                <w:rFonts w:eastAsia="Calibri" w:cs="Times New Roman"/>
                <w:lang w:val="en-GB"/>
              </w:rPr>
            </w:pPr>
            <w:r w:rsidRPr="00C51F81">
              <w:rPr>
                <w:rFonts w:eastAsia="Calibri" w:cs="Times New Roman"/>
                <w:lang w:val="en-GB"/>
              </w:rPr>
              <w:t xml:space="preserve">Reference-Bayesian likelihoods of substantial change: *possibly; **likely; ***very likely, ****most likely. </w:t>
            </w:r>
          </w:p>
          <w:p w14:paraId="1B5369EC" w14:textId="77777777" w:rsidR="00C51F81" w:rsidRPr="00C51F81" w:rsidRDefault="00C51F81" w:rsidP="00C51F81">
            <w:pPr>
              <w:spacing w:before="0" w:after="0"/>
              <w:ind w:left="57" w:hanging="57"/>
              <w:jc w:val="both"/>
              <w:rPr>
                <w:rFonts w:eastAsia="Calibri" w:cs="Times New Roman"/>
                <w:lang w:val="en-GB"/>
              </w:rPr>
            </w:pPr>
            <w:r w:rsidRPr="00C51F81">
              <w:rPr>
                <w:rFonts w:eastAsia="Calibri" w:cs="Times New Roman"/>
                <w:lang w:val="en-GB"/>
              </w:rPr>
              <w:t>*** and **** indicate rejection of the non-superiority or non-inferiority hypothesis (p</w:t>
            </w:r>
            <w:r w:rsidRPr="00C51F81">
              <w:rPr>
                <w:rFonts w:eastAsia="Calibri" w:cs="Times New Roman"/>
                <w:vertAlign w:val="subscript"/>
                <w:lang w:val="en-GB"/>
              </w:rPr>
              <w:t>N-</w:t>
            </w:r>
            <w:r w:rsidRPr="00C51F81">
              <w:rPr>
                <w:rFonts w:eastAsia="Calibri" w:cs="Times New Roman"/>
                <w:lang w:val="en-GB"/>
              </w:rPr>
              <w:t xml:space="preserve"> or p</w:t>
            </w:r>
            <w:r w:rsidRPr="00C51F81">
              <w:rPr>
                <w:rFonts w:eastAsia="Calibri" w:cs="Times New Roman"/>
                <w:vertAlign w:val="subscript"/>
                <w:lang w:val="en-GB"/>
              </w:rPr>
              <w:t>N+</w:t>
            </w:r>
            <w:r w:rsidRPr="00C51F81">
              <w:rPr>
                <w:rFonts w:eastAsia="Calibri" w:cs="Times New Roman"/>
                <w:lang w:val="en-GB"/>
              </w:rPr>
              <w:t xml:space="preserve"> &lt;0.05 and &lt;0.005 respectively).</w:t>
            </w:r>
          </w:p>
          <w:p w14:paraId="1B5369ED" w14:textId="77777777" w:rsidR="00C51F81" w:rsidRPr="00C51F81" w:rsidRDefault="00C51F81" w:rsidP="00C51F81">
            <w:pPr>
              <w:spacing w:before="0" w:after="0"/>
              <w:ind w:left="57" w:hanging="57"/>
              <w:jc w:val="both"/>
              <w:rPr>
                <w:rFonts w:eastAsia="Calibri" w:cs="Times New Roman"/>
                <w:lang w:val="en-GB"/>
              </w:rPr>
            </w:pPr>
            <w:r w:rsidRPr="00C51F81">
              <w:rPr>
                <w:rFonts w:eastAsia="Calibri" w:cs="Times New Roman"/>
                <w:lang w:val="en-GB"/>
              </w:rPr>
              <w:t xml:space="preserve">Reference-Bayesian likelihoods of trivial change: </w:t>
            </w:r>
            <w:r w:rsidRPr="00C51F81">
              <w:rPr>
                <w:rFonts w:eastAsia="Calibri" w:cs="Times New Roman"/>
                <w:vertAlign w:val="superscript"/>
                <w:lang w:val="en-GB"/>
              </w:rPr>
              <w:t>0</w:t>
            </w:r>
            <w:r w:rsidRPr="00C51F81">
              <w:rPr>
                <w:rFonts w:eastAsia="Calibri" w:cs="Times New Roman"/>
                <w:lang w:val="en-GB"/>
              </w:rPr>
              <w:t xml:space="preserve">possibly; </w:t>
            </w:r>
            <w:r w:rsidRPr="00C51F81">
              <w:rPr>
                <w:rFonts w:eastAsia="Calibri" w:cs="Times New Roman"/>
                <w:vertAlign w:val="superscript"/>
                <w:lang w:val="en-GB"/>
              </w:rPr>
              <w:t>00</w:t>
            </w:r>
            <w:r w:rsidRPr="00C51F81">
              <w:rPr>
                <w:rFonts w:eastAsia="Calibri" w:cs="Times New Roman"/>
                <w:lang w:val="en-GB"/>
              </w:rPr>
              <w:t xml:space="preserve">likely; </w:t>
            </w:r>
            <w:r w:rsidRPr="00C51F81">
              <w:rPr>
                <w:rFonts w:eastAsia="Calibri" w:cs="Times New Roman"/>
                <w:vertAlign w:val="superscript"/>
                <w:lang w:val="en-GB"/>
              </w:rPr>
              <w:t>000</w:t>
            </w:r>
            <w:r w:rsidRPr="00C51F81">
              <w:rPr>
                <w:rFonts w:eastAsia="Calibri" w:cs="Times New Roman"/>
                <w:lang w:val="en-GB"/>
              </w:rPr>
              <w:t xml:space="preserve">very likely, </w:t>
            </w:r>
            <w:r w:rsidRPr="00C51F81">
              <w:rPr>
                <w:rFonts w:eastAsia="Calibri" w:cs="Times New Roman"/>
                <w:vertAlign w:val="superscript"/>
                <w:lang w:val="en-GB"/>
              </w:rPr>
              <w:t>0000</w:t>
            </w:r>
            <w:r w:rsidRPr="00C51F81">
              <w:rPr>
                <w:rFonts w:eastAsia="Calibri" w:cs="Times New Roman"/>
                <w:lang w:val="en-GB"/>
              </w:rPr>
              <w:t>most likely.</w:t>
            </w:r>
          </w:p>
          <w:p w14:paraId="1B5369EE" w14:textId="77777777" w:rsidR="00C51F81" w:rsidRPr="00C51F81" w:rsidRDefault="00C51F81" w:rsidP="00C51F81">
            <w:pPr>
              <w:spacing w:before="0" w:after="0"/>
              <w:ind w:left="57" w:hanging="57"/>
              <w:jc w:val="both"/>
              <w:rPr>
                <w:rFonts w:eastAsia="Calibri" w:cs="Times New Roman"/>
                <w:lang w:val="en-GB"/>
              </w:rPr>
            </w:pPr>
            <w:r w:rsidRPr="00C51F81">
              <w:rPr>
                <w:rFonts w:eastAsia="Calibri" w:cs="Times New Roman"/>
                <w:lang w:val="en-GB"/>
              </w:rPr>
              <w:t xml:space="preserve">Likelihoods are not shown for effects with inadequate precision at the 90% level (failure to reject any hypotheses: p&gt;0.05).  </w:t>
            </w:r>
          </w:p>
          <w:p w14:paraId="1B5369EF" w14:textId="77777777" w:rsidR="005F5933" w:rsidRPr="0056381F" w:rsidRDefault="00C51F81" w:rsidP="00C51F81">
            <w:pPr>
              <w:spacing w:before="0" w:after="0"/>
              <w:ind w:left="57" w:hanging="57"/>
              <w:jc w:val="both"/>
              <w:rPr>
                <w:rFonts w:eastAsia="Calibri" w:cs="Times New Roman"/>
                <w:lang w:val="en-AU"/>
              </w:rPr>
            </w:pPr>
            <w:r w:rsidRPr="00C51F81">
              <w:rPr>
                <w:rFonts w:eastAsia="Calibri" w:cs="Times New Roman"/>
                <w:lang w:val="en-GB"/>
              </w:rPr>
              <w:t xml:space="preserve">Effects in </w:t>
            </w:r>
            <w:r w:rsidRPr="00C51F81">
              <w:rPr>
                <w:rFonts w:eastAsia="Calibri" w:cs="Times New Roman"/>
                <w:b/>
                <w:lang w:val="en-GB"/>
              </w:rPr>
              <w:t>bold</w:t>
            </w:r>
            <w:r w:rsidRPr="00C51F81">
              <w:rPr>
                <w:rFonts w:eastAsia="Calibri" w:cs="Times New Roman"/>
                <w:lang w:val="en-GB"/>
              </w:rPr>
              <w:t xml:space="preserve"> have adequate precision at the 99% level (p&lt;0.005).</w:t>
            </w:r>
          </w:p>
        </w:tc>
      </w:tr>
    </w:tbl>
    <w:p w14:paraId="1B5369F1" w14:textId="77777777" w:rsidR="00793EA4" w:rsidRDefault="00793EA4"/>
    <w:p w14:paraId="1B5369F2" w14:textId="77777777" w:rsidR="005F5933" w:rsidRDefault="005F5933"/>
    <w:p w14:paraId="1B5369F3" w14:textId="77777777" w:rsidR="005F5933" w:rsidRDefault="005F5933"/>
    <w:p w14:paraId="1B5369F4" w14:textId="77777777" w:rsidR="005F5933" w:rsidRDefault="005F5933"/>
    <w:p w14:paraId="1B5369F5" w14:textId="77777777" w:rsidR="005F5933" w:rsidRDefault="005F5933"/>
    <w:p w14:paraId="1B5369F6" w14:textId="77777777" w:rsidR="005F5933" w:rsidRDefault="005F5933"/>
    <w:p w14:paraId="1B5369F7" w14:textId="77777777" w:rsidR="005F5933" w:rsidRDefault="005F5933"/>
    <w:p w14:paraId="1B5369F8" w14:textId="77777777" w:rsidR="00C51F81" w:rsidRDefault="00C51F81"/>
    <w:p w14:paraId="1B5369F9" w14:textId="77777777" w:rsidR="00C51F81" w:rsidRDefault="00C51F81"/>
    <w:p w14:paraId="1B5369FA" w14:textId="77777777" w:rsidR="00C51F81" w:rsidRDefault="00C51F81"/>
    <w:p w14:paraId="1B5369FB" w14:textId="77777777" w:rsidR="005F5933" w:rsidRDefault="005F5933"/>
    <w:p w14:paraId="1B5369FC" w14:textId="77777777" w:rsidR="005F5933" w:rsidRDefault="005F5933"/>
    <w:p w14:paraId="1B5369FD" w14:textId="77777777" w:rsidR="005F5933" w:rsidRDefault="005F5933"/>
    <w:p w14:paraId="1B5369FE" w14:textId="77777777" w:rsidR="005F5933" w:rsidRDefault="005F5933"/>
    <w:p w14:paraId="1B5369FF" w14:textId="77777777" w:rsidR="00793EA4" w:rsidRDefault="00793EA4"/>
    <w:sectPr w:rsidR="00793E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394F"/>
    <w:rsid w:val="00016BBC"/>
    <w:rsid w:val="00040D4E"/>
    <w:rsid w:val="00080557"/>
    <w:rsid w:val="000834EF"/>
    <w:rsid w:val="000D0487"/>
    <w:rsid w:val="001402BE"/>
    <w:rsid w:val="00145508"/>
    <w:rsid w:val="001501FB"/>
    <w:rsid w:val="001644DF"/>
    <w:rsid w:val="001E5763"/>
    <w:rsid w:val="001F39E9"/>
    <w:rsid w:val="002151EE"/>
    <w:rsid w:val="00246BF8"/>
    <w:rsid w:val="00284634"/>
    <w:rsid w:val="00285C52"/>
    <w:rsid w:val="002B245D"/>
    <w:rsid w:val="002F2B5C"/>
    <w:rsid w:val="002F57DD"/>
    <w:rsid w:val="003510E0"/>
    <w:rsid w:val="0036598D"/>
    <w:rsid w:val="003B6B04"/>
    <w:rsid w:val="003C17BB"/>
    <w:rsid w:val="003D0F61"/>
    <w:rsid w:val="003E69E3"/>
    <w:rsid w:val="003F3478"/>
    <w:rsid w:val="004869FA"/>
    <w:rsid w:val="004A40B0"/>
    <w:rsid w:val="004A5F26"/>
    <w:rsid w:val="004B18A4"/>
    <w:rsid w:val="004B56AB"/>
    <w:rsid w:val="004D1923"/>
    <w:rsid w:val="004F721C"/>
    <w:rsid w:val="00500C50"/>
    <w:rsid w:val="00515682"/>
    <w:rsid w:val="00561646"/>
    <w:rsid w:val="00563F3F"/>
    <w:rsid w:val="00565CB4"/>
    <w:rsid w:val="00572A97"/>
    <w:rsid w:val="005902A0"/>
    <w:rsid w:val="005969B4"/>
    <w:rsid w:val="005B6298"/>
    <w:rsid w:val="005D0E9F"/>
    <w:rsid w:val="005E0FF3"/>
    <w:rsid w:val="005F49F3"/>
    <w:rsid w:val="005F5933"/>
    <w:rsid w:val="0062074B"/>
    <w:rsid w:val="00640C94"/>
    <w:rsid w:val="00651EE6"/>
    <w:rsid w:val="00656114"/>
    <w:rsid w:val="00676C87"/>
    <w:rsid w:val="00676DBA"/>
    <w:rsid w:val="00694F30"/>
    <w:rsid w:val="006F474A"/>
    <w:rsid w:val="00702BE9"/>
    <w:rsid w:val="00711759"/>
    <w:rsid w:val="00735BE5"/>
    <w:rsid w:val="00793EA4"/>
    <w:rsid w:val="007D2A8D"/>
    <w:rsid w:val="00802764"/>
    <w:rsid w:val="00841557"/>
    <w:rsid w:val="00841D27"/>
    <w:rsid w:val="0084449B"/>
    <w:rsid w:val="00850133"/>
    <w:rsid w:val="00851709"/>
    <w:rsid w:val="008518F2"/>
    <w:rsid w:val="008601B3"/>
    <w:rsid w:val="00870369"/>
    <w:rsid w:val="00921077"/>
    <w:rsid w:val="00932FE2"/>
    <w:rsid w:val="0094435F"/>
    <w:rsid w:val="009500CB"/>
    <w:rsid w:val="00971D5F"/>
    <w:rsid w:val="00991725"/>
    <w:rsid w:val="009C539E"/>
    <w:rsid w:val="009D6C0A"/>
    <w:rsid w:val="009D7E59"/>
    <w:rsid w:val="009E24C6"/>
    <w:rsid w:val="009E6680"/>
    <w:rsid w:val="00A33B61"/>
    <w:rsid w:val="00A46EDF"/>
    <w:rsid w:val="00A93B50"/>
    <w:rsid w:val="00AA0124"/>
    <w:rsid w:val="00AA5E64"/>
    <w:rsid w:val="00AE44D0"/>
    <w:rsid w:val="00AE6A6B"/>
    <w:rsid w:val="00AF294C"/>
    <w:rsid w:val="00AF400A"/>
    <w:rsid w:val="00B54B97"/>
    <w:rsid w:val="00B56677"/>
    <w:rsid w:val="00B65A97"/>
    <w:rsid w:val="00BA3807"/>
    <w:rsid w:val="00BB2BE3"/>
    <w:rsid w:val="00BB7666"/>
    <w:rsid w:val="00C0394F"/>
    <w:rsid w:val="00C13670"/>
    <w:rsid w:val="00C27C9A"/>
    <w:rsid w:val="00C35A6E"/>
    <w:rsid w:val="00C51F81"/>
    <w:rsid w:val="00C6361E"/>
    <w:rsid w:val="00D00EAF"/>
    <w:rsid w:val="00D02873"/>
    <w:rsid w:val="00D130D5"/>
    <w:rsid w:val="00D23D16"/>
    <w:rsid w:val="00D45DE6"/>
    <w:rsid w:val="00D82778"/>
    <w:rsid w:val="00D84D58"/>
    <w:rsid w:val="00D96D9E"/>
    <w:rsid w:val="00DB0D05"/>
    <w:rsid w:val="00E43B11"/>
    <w:rsid w:val="00E46BEB"/>
    <w:rsid w:val="00E6653C"/>
    <w:rsid w:val="00E95C06"/>
    <w:rsid w:val="00EA1407"/>
    <w:rsid w:val="00F03AC9"/>
    <w:rsid w:val="00F11435"/>
    <w:rsid w:val="00F35188"/>
    <w:rsid w:val="00F372B9"/>
    <w:rsid w:val="00F715C7"/>
    <w:rsid w:val="00FC1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3692D"/>
  <w15:chartTrackingRefBased/>
  <w15:docId w15:val="{664D60DC-6244-4FCA-AFBA-565DBB379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94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C0394F"/>
    <w:pPr>
      <w:spacing w:after="0" w:line="240" w:lineRule="auto"/>
    </w:pPr>
    <w:rPr>
      <w:rFonts w:ascii="Calibri" w:hAnsi="Calibri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03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6680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680"/>
    <w:rPr>
      <w:rFonts w:ascii="Segoe UI" w:hAnsi="Segoe UI" w:cs="Segoe UI"/>
      <w:sz w:val="18"/>
      <w:szCs w:val="18"/>
      <w:lang w:val="en-US"/>
    </w:rPr>
  </w:style>
  <w:style w:type="table" w:customStyle="1" w:styleId="TableGrid31">
    <w:name w:val="Table Grid31"/>
    <w:basedOn w:val="TableNormal"/>
    <w:next w:val="TableGrid"/>
    <w:uiPriority w:val="39"/>
    <w:rsid w:val="00FC1063"/>
    <w:pPr>
      <w:spacing w:after="0" w:line="240" w:lineRule="auto"/>
    </w:pPr>
    <w:rPr>
      <w:rFonts w:ascii="Calibri" w:hAnsi="Calibri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447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Holt</dc:creator>
  <cp:keywords/>
  <dc:description/>
  <cp:lastModifiedBy>Ana Holt</cp:lastModifiedBy>
  <cp:revision>7</cp:revision>
  <cp:lastPrinted>2020-08-25T02:15:00Z</cp:lastPrinted>
  <dcterms:created xsi:type="dcterms:W3CDTF">2020-12-03T00:00:00Z</dcterms:created>
  <dcterms:modified xsi:type="dcterms:W3CDTF">2021-01-21T04:42:00Z</dcterms:modified>
</cp:coreProperties>
</file>